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17ACD00F" w14:textId="493482E6" w:rsidR="005879BD" w:rsidRPr="0041450F" w:rsidRDefault="005879BD" w:rsidP="005879BD">
      <w:pPr>
        <w:pStyle w:val="heading20"/>
        <w:ind w:left="567" w:hanging="567"/>
      </w:pPr>
      <w:r w:rsidRPr="0041450F">
        <w:t xml:space="preserve">Appendix </w:t>
      </w:r>
      <w:r>
        <w:t>2</w:t>
      </w:r>
      <w:r w:rsidRPr="0041450F">
        <w:t xml:space="preserve"> - Example of a prompt send to the LLMs using </w:t>
      </w:r>
      <w:proofErr w:type="spellStart"/>
      <w:r w:rsidRPr="0041450F">
        <w:t>CoT</w:t>
      </w:r>
      <w:proofErr w:type="spellEnd"/>
    </w:p>
    <w:p w14:paraId="5BB68D60" w14:textId="77777777" w:rsidR="005879BD" w:rsidRPr="0041450F" w:rsidRDefault="005879BD" w:rsidP="005879BD">
      <w:pPr>
        <w:ind w:firstLine="0"/>
      </w:pPr>
      <w:r w:rsidRPr="0041450F">
        <w:t>Your task is to determine whether a specific medical concept IS MENTIONED in a clinical record. IMPORTANT: The presence of the concept must be recorded as "YES" whether it is mentioned positively or negatively, including when its existence is denied or ruled out.</w:t>
      </w:r>
    </w:p>
    <w:p w14:paraId="055A8DBC" w14:textId="77777777" w:rsidR="005879BD" w:rsidRPr="0041450F" w:rsidRDefault="005879BD" w:rsidP="005879BD">
      <w:pPr>
        <w:ind w:firstLine="0"/>
      </w:pPr>
    </w:p>
    <w:p w14:paraId="7DFC05BD" w14:textId="77777777" w:rsidR="005879BD" w:rsidRPr="0041450F" w:rsidRDefault="005879BD" w:rsidP="005879BD">
      <w:pPr>
        <w:ind w:firstLine="0"/>
      </w:pPr>
      <w:r w:rsidRPr="0041450F">
        <w:t xml:space="preserve">Concept to search: {item} </w:t>
      </w:r>
    </w:p>
    <w:p w14:paraId="48751673" w14:textId="77777777" w:rsidR="005879BD" w:rsidRPr="0041450F" w:rsidRDefault="005879BD" w:rsidP="005879BD">
      <w:pPr>
        <w:ind w:firstLine="0"/>
      </w:pPr>
    </w:p>
    <w:p w14:paraId="4EEB1E1B" w14:textId="77777777" w:rsidR="005879BD" w:rsidRPr="0041450F" w:rsidRDefault="005879BD" w:rsidP="005879BD">
      <w:pPr>
        <w:ind w:firstLine="0"/>
      </w:pPr>
      <w:r w:rsidRPr="0041450F">
        <w:t>Follow these analysis steps:</w:t>
      </w:r>
    </w:p>
    <w:p w14:paraId="2CEED3F7" w14:textId="77777777" w:rsidR="005879BD" w:rsidRPr="0041450F" w:rsidRDefault="005879BD" w:rsidP="005879BD">
      <w:pPr>
        <w:pStyle w:val="referenceitem"/>
        <w:numPr>
          <w:ilvl w:val="0"/>
          <w:numId w:val="2"/>
        </w:numPr>
        <w:rPr>
          <w:sz w:val="20"/>
        </w:rPr>
      </w:pPr>
      <w:proofErr w:type="spellStart"/>
      <w:r w:rsidRPr="0041450F">
        <w:rPr>
          <w:sz w:val="20"/>
        </w:rPr>
        <w:t>Analyze</w:t>
      </w:r>
      <w:proofErr w:type="spellEnd"/>
      <w:r w:rsidRPr="0041450F">
        <w:rPr>
          <w:sz w:val="20"/>
        </w:rPr>
        <w:t xml:space="preserve"> the text systematically:</w:t>
      </w:r>
    </w:p>
    <w:p w14:paraId="6146829F" w14:textId="77777777" w:rsidR="005879BD" w:rsidRPr="0041450F" w:rsidRDefault="005879BD" w:rsidP="005879BD">
      <w:pPr>
        <w:pStyle w:val="ListParagraph"/>
        <w:numPr>
          <w:ilvl w:val="0"/>
          <w:numId w:val="3"/>
        </w:numPr>
      </w:pPr>
      <w:r w:rsidRPr="0041450F">
        <w:t>Look for direct mentions of the exact concept.</w:t>
      </w:r>
    </w:p>
    <w:p w14:paraId="690DEA12" w14:textId="77777777" w:rsidR="005879BD" w:rsidRPr="0041450F" w:rsidRDefault="005879BD" w:rsidP="005879BD">
      <w:pPr>
        <w:pStyle w:val="ListParagraph"/>
        <w:numPr>
          <w:ilvl w:val="0"/>
          <w:numId w:val="3"/>
        </w:numPr>
      </w:pPr>
      <w:r w:rsidRPr="0041450F">
        <w:t>Identify variations of the concept:</w:t>
      </w:r>
    </w:p>
    <w:p w14:paraId="55D9AC59" w14:textId="77777777" w:rsidR="005879BD" w:rsidRPr="0041450F" w:rsidRDefault="005879BD" w:rsidP="005879BD">
      <w:pPr>
        <w:pStyle w:val="ListParagraph"/>
        <w:numPr>
          <w:ilvl w:val="0"/>
          <w:numId w:val="4"/>
        </w:numPr>
      </w:pPr>
      <w:r w:rsidRPr="0041450F">
        <w:t>Technical medical synonyms</w:t>
      </w:r>
    </w:p>
    <w:p w14:paraId="1AB5BD2F" w14:textId="77777777" w:rsidR="005879BD" w:rsidRPr="0041450F" w:rsidRDefault="005879BD" w:rsidP="005879BD">
      <w:pPr>
        <w:pStyle w:val="ListParagraph"/>
        <w:numPr>
          <w:ilvl w:val="0"/>
          <w:numId w:val="4"/>
        </w:numPr>
      </w:pPr>
      <w:r w:rsidRPr="0041450F">
        <w:t>Equivalent colloquial terms</w:t>
      </w:r>
    </w:p>
    <w:p w14:paraId="4927684D" w14:textId="77777777" w:rsidR="005879BD" w:rsidRPr="0041450F" w:rsidRDefault="005879BD" w:rsidP="005879BD">
      <w:pPr>
        <w:pStyle w:val="ListParagraph"/>
        <w:numPr>
          <w:ilvl w:val="0"/>
          <w:numId w:val="4"/>
        </w:numPr>
      </w:pPr>
      <w:r w:rsidRPr="0041450F">
        <w:t>Related medical abbreviations</w:t>
      </w:r>
    </w:p>
    <w:p w14:paraId="07D91C9B" w14:textId="77777777" w:rsidR="005879BD" w:rsidRPr="0041450F" w:rsidRDefault="005879BD" w:rsidP="005879BD">
      <w:pPr>
        <w:pStyle w:val="ListParagraph"/>
        <w:numPr>
          <w:ilvl w:val="0"/>
          <w:numId w:val="4"/>
        </w:numPr>
      </w:pPr>
      <w:r w:rsidRPr="0041450F">
        <w:t>Grammatical or wording variations</w:t>
      </w:r>
    </w:p>
    <w:p w14:paraId="2F2B167D" w14:textId="77777777" w:rsidR="005879BD" w:rsidRPr="0041450F" w:rsidRDefault="005879BD" w:rsidP="005879BD">
      <w:pPr>
        <w:pStyle w:val="ListParagraph"/>
        <w:numPr>
          <w:ilvl w:val="0"/>
          <w:numId w:val="3"/>
        </w:numPr>
      </w:pPr>
      <w:r w:rsidRPr="0041450F">
        <w:t>Detect the context of the mention:</w:t>
      </w:r>
    </w:p>
    <w:p w14:paraId="230A8B62" w14:textId="77777777" w:rsidR="005879BD" w:rsidRPr="0041450F" w:rsidRDefault="005879BD" w:rsidP="005879BD">
      <w:pPr>
        <w:pStyle w:val="ListParagraph"/>
        <w:numPr>
          <w:ilvl w:val="0"/>
          <w:numId w:val="4"/>
        </w:numPr>
      </w:pPr>
      <w:r w:rsidRPr="0041450F">
        <w:t>Direct statements</w:t>
      </w:r>
    </w:p>
    <w:p w14:paraId="6691FD80" w14:textId="77777777" w:rsidR="005879BD" w:rsidRPr="0041450F" w:rsidRDefault="005879BD" w:rsidP="005879BD">
      <w:pPr>
        <w:pStyle w:val="ListParagraph"/>
        <w:numPr>
          <w:ilvl w:val="0"/>
          <w:numId w:val="4"/>
        </w:numPr>
      </w:pPr>
      <w:r w:rsidRPr="0041450F">
        <w:t>Negations or exclusions</w:t>
      </w:r>
    </w:p>
    <w:p w14:paraId="09B6FB9C" w14:textId="77777777" w:rsidR="005879BD" w:rsidRPr="0041450F" w:rsidRDefault="005879BD" w:rsidP="005879BD">
      <w:pPr>
        <w:pStyle w:val="ListParagraph"/>
        <w:numPr>
          <w:ilvl w:val="0"/>
          <w:numId w:val="4"/>
        </w:numPr>
      </w:pPr>
      <w:r w:rsidRPr="0041450F">
        <w:t>Indirect references</w:t>
      </w:r>
    </w:p>
    <w:p w14:paraId="4BDF368F" w14:textId="77777777" w:rsidR="005879BD" w:rsidRPr="0041450F" w:rsidRDefault="005879BD" w:rsidP="005879BD">
      <w:pPr>
        <w:pStyle w:val="ListParagraph"/>
        <w:numPr>
          <w:ilvl w:val="0"/>
          <w:numId w:val="3"/>
        </w:numPr>
      </w:pPr>
      <w:r w:rsidRPr="0041450F">
        <w:t>Verify that a negation ("does not present", "no evidence of", "is ruled out") counts as a MENTION of the concept.</w:t>
      </w:r>
    </w:p>
    <w:p w14:paraId="4D3CF034" w14:textId="77777777" w:rsidR="005879BD" w:rsidRPr="0041450F" w:rsidRDefault="005879BD" w:rsidP="005879BD">
      <w:pPr>
        <w:ind w:firstLine="0"/>
      </w:pPr>
    </w:p>
    <w:p w14:paraId="35D7D614" w14:textId="77777777" w:rsidR="005879BD" w:rsidRPr="0041450F" w:rsidRDefault="005879BD" w:rsidP="005879BD">
      <w:pPr>
        <w:pStyle w:val="referenceitem"/>
        <w:numPr>
          <w:ilvl w:val="0"/>
          <w:numId w:val="2"/>
        </w:numPr>
        <w:rPr>
          <w:sz w:val="20"/>
        </w:rPr>
      </w:pPr>
      <w:r w:rsidRPr="0041450F">
        <w:rPr>
          <w:sz w:val="20"/>
        </w:rPr>
        <w:t>Review the entire text with the following criteria:</w:t>
      </w:r>
    </w:p>
    <w:p w14:paraId="343C9947" w14:textId="77777777" w:rsidR="005879BD" w:rsidRPr="0041450F" w:rsidRDefault="005879BD" w:rsidP="005879BD">
      <w:pPr>
        <w:pStyle w:val="referenceitem"/>
        <w:numPr>
          <w:ilvl w:val="0"/>
          <w:numId w:val="5"/>
        </w:numPr>
        <w:rPr>
          <w:sz w:val="20"/>
        </w:rPr>
      </w:pPr>
      <w:r w:rsidRPr="0041450F">
        <w:rPr>
          <w:sz w:val="20"/>
        </w:rPr>
        <w:t>A symptom (patient’s description) is not the same as a sign (medical observation).</w:t>
      </w:r>
    </w:p>
    <w:p w14:paraId="13D114BC" w14:textId="77777777" w:rsidR="005879BD" w:rsidRPr="0041450F" w:rsidRDefault="005879BD" w:rsidP="005879BD">
      <w:pPr>
        <w:pStyle w:val="ListParagraph"/>
        <w:numPr>
          <w:ilvl w:val="0"/>
          <w:numId w:val="5"/>
        </w:numPr>
      </w:pPr>
      <w:r w:rsidRPr="0041450F">
        <w:t>If the physician has not written anything about the concept, it is not considered a mention.</w:t>
      </w:r>
    </w:p>
    <w:p w14:paraId="57151EE7" w14:textId="77777777" w:rsidR="005879BD" w:rsidRPr="0041450F" w:rsidRDefault="005879BD" w:rsidP="005879BD">
      <w:pPr>
        <w:pStyle w:val="ListParagraph"/>
        <w:numPr>
          <w:ilvl w:val="0"/>
          <w:numId w:val="5"/>
        </w:numPr>
      </w:pPr>
      <w:r w:rsidRPr="0041450F">
        <w:t>If the concept is mentioned in a family member but not in the patient, it is not considered a mention.</w:t>
      </w:r>
    </w:p>
    <w:p w14:paraId="604F5D02" w14:textId="77777777" w:rsidR="005879BD" w:rsidRPr="0041450F" w:rsidRDefault="005879BD" w:rsidP="005879BD">
      <w:pPr>
        <w:pStyle w:val="ListParagraph"/>
        <w:numPr>
          <w:ilvl w:val="0"/>
          <w:numId w:val="5"/>
        </w:numPr>
      </w:pPr>
      <w:r w:rsidRPr="0041450F">
        <w:t>The concept must appear completely or partially, but in a recognisable and exact way. Vague or ambiguous mentions are not considered valid.</w:t>
      </w:r>
    </w:p>
    <w:p w14:paraId="5FAFEE71" w14:textId="77777777" w:rsidR="005879BD" w:rsidRPr="0041450F" w:rsidRDefault="005879BD" w:rsidP="005879BD">
      <w:pPr>
        <w:pStyle w:val="ListParagraph"/>
        <w:numPr>
          <w:ilvl w:val="0"/>
          <w:numId w:val="5"/>
        </w:numPr>
      </w:pPr>
      <w:r w:rsidRPr="0041450F">
        <w:t>The conclusion YES or NOT must be consistent with the detailed analysis.</w:t>
      </w:r>
    </w:p>
    <w:p w14:paraId="7B5B4149" w14:textId="77777777" w:rsidR="005879BD" w:rsidRPr="0041450F" w:rsidRDefault="005879BD" w:rsidP="005879BD">
      <w:pPr>
        <w:ind w:left="1080" w:firstLine="0"/>
      </w:pPr>
    </w:p>
    <w:p w14:paraId="76E47E5C" w14:textId="77777777" w:rsidR="005879BD" w:rsidRPr="0041450F" w:rsidRDefault="005879BD" w:rsidP="005879BD">
      <w:pPr>
        <w:ind w:firstLine="0"/>
      </w:pPr>
      <w:r w:rsidRPr="0041450F">
        <w:t>Your response must follow EXACTLY this format:</w:t>
      </w:r>
    </w:p>
    <w:p w14:paraId="36D07E64" w14:textId="77777777" w:rsidR="005879BD" w:rsidRPr="0041450F" w:rsidRDefault="005879BD" w:rsidP="005879BD">
      <w:pPr>
        <w:ind w:firstLine="0"/>
      </w:pPr>
      <w:r w:rsidRPr="0041450F">
        <w:t xml:space="preserve">&lt;analysis&gt; </w:t>
      </w:r>
    </w:p>
    <w:p w14:paraId="778D9C9D" w14:textId="77777777" w:rsidR="005879BD" w:rsidRPr="0041450F" w:rsidRDefault="005879BD" w:rsidP="005879BD">
      <w:r w:rsidRPr="0041450F">
        <w:t xml:space="preserve">DIRECT_MENTION: YES/NO </w:t>
      </w:r>
    </w:p>
    <w:p w14:paraId="0EBE2E85" w14:textId="77777777" w:rsidR="005879BD" w:rsidRPr="0041450F" w:rsidRDefault="005879BD" w:rsidP="005879BD">
      <w:r w:rsidRPr="0041450F">
        <w:t xml:space="preserve">SYNONYMS_FOUND: COMMA_SEPARATED_LIST </w:t>
      </w:r>
    </w:p>
    <w:p w14:paraId="310B64FB" w14:textId="77777777" w:rsidR="005879BD" w:rsidRPr="0041450F" w:rsidRDefault="005879BD" w:rsidP="005879BD">
      <w:r w:rsidRPr="0041450F">
        <w:t xml:space="preserve">CONTEXT: POSITIVE/NEGATIVE/MIXED/NOT_APPLICABLE </w:t>
      </w:r>
    </w:p>
    <w:p w14:paraId="1D2DC1A9" w14:textId="77777777" w:rsidR="005879BD" w:rsidRPr="0041450F" w:rsidRDefault="005879BD" w:rsidP="005879BD">
      <w:r w:rsidRPr="0041450F">
        <w:t>EXCERPT: EXACT_TEXT_WHERE_IT_APPEARS/DOES_NOT_APPEAR</w:t>
      </w:r>
    </w:p>
    <w:p w14:paraId="7F6B2704" w14:textId="77777777" w:rsidR="005879BD" w:rsidRPr="0041450F" w:rsidRDefault="005879BD" w:rsidP="005879BD">
      <w:r w:rsidRPr="0041450F">
        <w:t xml:space="preserve">REASONING: BRIEF_EXPLANATION_OF_THE_DECISION </w:t>
      </w:r>
    </w:p>
    <w:p w14:paraId="4CC4AE40" w14:textId="77777777" w:rsidR="005879BD" w:rsidRPr="0041450F" w:rsidRDefault="005879BD" w:rsidP="005879BD">
      <w:r w:rsidRPr="0041450F">
        <w:t xml:space="preserve">CONCLUSION: YES/NO </w:t>
      </w:r>
    </w:p>
    <w:p w14:paraId="305DB95F" w14:textId="77777777" w:rsidR="005879BD" w:rsidRPr="0041450F" w:rsidRDefault="005879BD" w:rsidP="005879BD">
      <w:pPr>
        <w:ind w:firstLine="0"/>
      </w:pPr>
      <w:r w:rsidRPr="0041450F">
        <w:t xml:space="preserve">&lt;/analysis&gt; </w:t>
      </w:r>
    </w:p>
    <w:p w14:paraId="169D4F7A" w14:textId="77777777" w:rsidR="005879BD" w:rsidRPr="0041450F" w:rsidRDefault="005879BD" w:rsidP="005879BD">
      <w:pPr>
        <w:ind w:firstLine="0"/>
      </w:pPr>
    </w:p>
    <w:p w14:paraId="2BFEA641" w14:textId="77777777" w:rsidR="005879BD" w:rsidRPr="0041450F" w:rsidRDefault="005879BD" w:rsidP="005879BD">
      <w:pPr>
        <w:ind w:firstLine="0"/>
      </w:pPr>
    </w:p>
    <w:p w14:paraId="633CE886" w14:textId="77777777" w:rsidR="005879BD" w:rsidRPr="0041450F" w:rsidRDefault="005879BD" w:rsidP="005879BD">
      <w:pPr>
        <w:ind w:firstLine="0"/>
      </w:pPr>
    </w:p>
    <w:p w14:paraId="32B13F83" w14:textId="77777777" w:rsidR="005879BD" w:rsidRPr="0041450F" w:rsidRDefault="005879BD" w:rsidP="005879BD">
      <w:pPr>
        <w:ind w:firstLine="0"/>
      </w:pPr>
      <w:r w:rsidRPr="0041450F">
        <w:t>Return only the analysis block with the tags &lt;analysis&gt; and &lt;/analysis&gt;.</w:t>
      </w:r>
    </w:p>
    <w:p w14:paraId="54DE4E78" w14:textId="77777777" w:rsidR="005879BD" w:rsidRPr="0041450F" w:rsidRDefault="005879BD" w:rsidP="005879BD">
      <w:pPr>
        <w:ind w:firstLine="0"/>
      </w:pPr>
      <w:r w:rsidRPr="0041450F">
        <w:t>Example:</w:t>
      </w:r>
      <w:r w:rsidRPr="0041450F">
        <w:br/>
        <w:t>Concept: "Psychiatric or psychological disorders"</w:t>
      </w:r>
    </w:p>
    <w:p w14:paraId="6F752F2D" w14:textId="77777777" w:rsidR="005879BD" w:rsidRPr="0041450F" w:rsidRDefault="005879BD" w:rsidP="005879BD">
      <w:pPr>
        <w:ind w:firstLine="0"/>
      </w:pPr>
      <w:r w:rsidRPr="0041450F">
        <w:t>Text: "... (does not appear) ..."</w:t>
      </w:r>
    </w:p>
    <w:p w14:paraId="7D9FCC87" w14:textId="77777777" w:rsidR="005879BD" w:rsidRPr="0041450F" w:rsidRDefault="005879BD" w:rsidP="005879BD">
      <w:pPr>
        <w:ind w:firstLine="0"/>
      </w:pPr>
    </w:p>
    <w:p w14:paraId="7676488E" w14:textId="77777777" w:rsidR="005879BD" w:rsidRPr="0041450F" w:rsidRDefault="005879BD" w:rsidP="005879BD">
      <w:pPr>
        <w:ind w:firstLine="0"/>
      </w:pPr>
      <w:r w:rsidRPr="0041450F">
        <w:lastRenderedPageBreak/>
        <w:t xml:space="preserve">&lt;analysis&gt; </w:t>
      </w:r>
    </w:p>
    <w:p w14:paraId="32CA76FC" w14:textId="77777777" w:rsidR="005879BD" w:rsidRPr="0041450F" w:rsidRDefault="005879BD" w:rsidP="005879BD">
      <w:r w:rsidRPr="0041450F">
        <w:t xml:space="preserve">DIRECT_MENTION: NO </w:t>
      </w:r>
    </w:p>
    <w:p w14:paraId="1C435DB8" w14:textId="77777777" w:rsidR="005879BD" w:rsidRPr="0041450F" w:rsidRDefault="005879BD" w:rsidP="005879BD">
      <w:r w:rsidRPr="0041450F">
        <w:t xml:space="preserve">SYNONYMS_FOUND: mental illnesses </w:t>
      </w:r>
    </w:p>
    <w:p w14:paraId="5F6F09D9" w14:textId="77777777" w:rsidR="005879BD" w:rsidRPr="0041450F" w:rsidRDefault="005879BD" w:rsidP="005879BD">
      <w:r w:rsidRPr="0041450F">
        <w:t xml:space="preserve">CONTEXT: NOT_APPLICABLE </w:t>
      </w:r>
    </w:p>
    <w:p w14:paraId="41D9B7E7" w14:textId="77777777" w:rsidR="005879BD" w:rsidRPr="0041450F" w:rsidRDefault="005879BD" w:rsidP="005879BD">
      <w:r w:rsidRPr="0041450F">
        <w:t xml:space="preserve">EXCERPT: DOES_NOT_APPEAR </w:t>
      </w:r>
    </w:p>
    <w:p w14:paraId="5870EC3D" w14:textId="77777777" w:rsidR="005879BD" w:rsidRPr="0041450F" w:rsidRDefault="005879BD" w:rsidP="005879BD">
      <w:pPr>
        <w:ind w:left="227" w:firstLine="0"/>
      </w:pPr>
      <w:r w:rsidRPr="0041450F">
        <w:t xml:space="preserve">REASONING: The concept is not mentioned, either directly or indirectly. CONCLUSION: NO </w:t>
      </w:r>
    </w:p>
    <w:p w14:paraId="7F23B965" w14:textId="77777777" w:rsidR="005879BD" w:rsidRPr="0041450F" w:rsidRDefault="005879BD" w:rsidP="005879BD">
      <w:pPr>
        <w:ind w:firstLine="0"/>
      </w:pPr>
      <w:r w:rsidRPr="0041450F">
        <w:t xml:space="preserve">&lt;/analysis&gt; </w:t>
      </w:r>
    </w:p>
    <w:p w14:paraId="188C64B6" w14:textId="77777777" w:rsidR="005879BD" w:rsidRPr="0041450F" w:rsidRDefault="005879BD" w:rsidP="005879BD">
      <w:pPr>
        <w:ind w:firstLine="0"/>
      </w:pPr>
    </w:p>
    <w:p w14:paraId="5D0047BF" w14:textId="77777777" w:rsidR="005879BD" w:rsidRPr="0041450F" w:rsidRDefault="005879BD" w:rsidP="005879BD">
      <w:pPr>
        <w:ind w:firstLine="0"/>
      </w:pPr>
      <w:r w:rsidRPr="0041450F">
        <w:t xml:space="preserve">This is the current evaluation rubric: </w:t>
      </w:r>
    </w:p>
    <w:p w14:paraId="6ECD5BFA" w14:textId="77777777" w:rsidR="005879BD" w:rsidRPr="0041450F" w:rsidRDefault="005879BD" w:rsidP="005879BD">
      <w:pPr>
        <w:ind w:firstLine="0"/>
      </w:pPr>
      <w:r w:rsidRPr="0041450F">
        <w:t>&lt;rubric&gt;</w:t>
      </w:r>
    </w:p>
    <w:p w14:paraId="574E6DBF" w14:textId="77777777" w:rsidR="005879BD" w:rsidRPr="0041450F" w:rsidRDefault="005879BD" w:rsidP="005879BD">
      <w:pPr>
        <w:ind w:firstLine="0"/>
      </w:pPr>
      <w:r w:rsidRPr="0041450F">
        <w:t xml:space="preserve">      {rubric}</w:t>
      </w:r>
      <w:r w:rsidRPr="0041450F">
        <w:br/>
        <w:t>&lt;/rubric&gt;</w:t>
      </w:r>
    </w:p>
    <w:p w14:paraId="76D50FD3" w14:textId="77777777" w:rsidR="005879BD" w:rsidRPr="0041450F" w:rsidRDefault="005879BD" w:rsidP="005879BD">
      <w:pPr>
        <w:ind w:left="720" w:firstLine="0"/>
      </w:pPr>
    </w:p>
    <w:p w14:paraId="66CD10E1" w14:textId="77777777" w:rsidR="005879BD" w:rsidRPr="0041450F" w:rsidRDefault="005879BD" w:rsidP="005879BD">
      <w:pPr>
        <w:ind w:firstLine="0"/>
      </w:pPr>
      <w:r w:rsidRPr="0041450F">
        <w:t>Notes on the rubric (apply only to the related points):</w:t>
      </w:r>
    </w:p>
    <w:p w14:paraId="640D71E9" w14:textId="77777777" w:rsidR="005879BD" w:rsidRPr="0041450F" w:rsidRDefault="005879BD" w:rsidP="005879BD">
      <w:pPr>
        <w:ind w:firstLine="0"/>
      </w:pPr>
      <w:r w:rsidRPr="0041450F">
        <w:t>{</w:t>
      </w:r>
      <w:proofErr w:type="spellStart"/>
      <w:r w:rsidRPr="0041450F">
        <w:t>medical_texts</w:t>
      </w:r>
      <w:proofErr w:type="spellEnd"/>
      <w:r w:rsidRPr="0041450F">
        <w:t>}</w:t>
      </w:r>
    </w:p>
    <w:p w14:paraId="72D7E03E" w14:textId="77777777" w:rsidR="005879BD" w:rsidRPr="0041450F" w:rsidRDefault="005879BD" w:rsidP="005879BD">
      <w:pPr>
        <w:ind w:firstLine="0"/>
      </w:pPr>
    </w:p>
    <w:p w14:paraId="5EC29A3D" w14:textId="77777777" w:rsidR="005879BD" w:rsidRPr="0041450F" w:rsidRDefault="005879BD" w:rsidP="005879BD">
      <w:pPr>
        <w:ind w:firstLine="0"/>
      </w:pPr>
      <w:r w:rsidRPr="0041450F">
        <w:t xml:space="preserve">Now, please </w:t>
      </w:r>
      <w:proofErr w:type="spellStart"/>
      <w:r w:rsidRPr="0041450F">
        <w:t>analyze</w:t>
      </w:r>
      <w:proofErr w:type="spellEnd"/>
      <w:r w:rsidRPr="0041450F">
        <w:t xml:space="preserve"> the following text for the concept "{point}", ensuring that you ONLY perform the analysis for the requested concept and not for other concepts that may appear in the rubric:</w:t>
      </w:r>
    </w:p>
    <w:p w14:paraId="6AA40FC4" w14:textId="77777777" w:rsidR="005879BD" w:rsidRPr="0041450F" w:rsidRDefault="005879BD" w:rsidP="005879BD">
      <w:pPr>
        <w:ind w:firstLine="0"/>
      </w:pPr>
      <w:r w:rsidRPr="0041450F">
        <w:t xml:space="preserve">&lt;record&gt; </w:t>
      </w:r>
    </w:p>
    <w:p w14:paraId="32FDCAD7" w14:textId="77777777" w:rsidR="005879BD" w:rsidRPr="0041450F" w:rsidRDefault="005879BD" w:rsidP="005879BD">
      <w:pPr>
        <w:ind w:firstLine="0"/>
      </w:pPr>
      <w:r w:rsidRPr="0041450F">
        <w:t xml:space="preserve">        {record} </w:t>
      </w:r>
    </w:p>
    <w:p w14:paraId="4D5B5E84" w14:textId="77777777" w:rsidR="005879BD" w:rsidRPr="00A75208" w:rsidRDefault="005879BD" w:rsidP="005879BD">
      <w:pPr>
        <w:ind w:firstLine="0"/>
      </w:pPr>
      <w:r w:rsidRPr="0041450F">
        <w:t>&lt;/record&gt;</w:t>
      </w:r>
    </w:p>
    <w:p w14:paraId="17384DF1" w14:textId="77777777" w:rsidR="005879BD" w:rsidRDefault="005879BD"/>
    <w:sectPr w:rsidR="005879BD" w:rsidSect="005879BD">
      <w:headerReference w:type="even" r:id="rId5"/>
      <w:headerReference w:type="default" r:id="rId6"/>
      <w:pgSz w:w="11906" w:h="16838" w:code="9"/>
      <w:pgMar w:top="2268" w:right="2268" w:bottom="2268" w:left="2268" w:header="2381" w:footer="2325" w:gutter="0"/>
      <w:cols w:space="227"/>
      <w:titlePg/>
      <w:docGrid w:linePitch="2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4545C193" w14:textId="77777777" w:rsidR="005879BD" w:rsidRPr="0017338B" w:rsidRDefault="005879BD" w:rsidP="005D7EDB">
    <w:pPr>
      <w:ind w:firstLine="0"/>
    </w:pPr>
    <w:r w:rsidRPr="0017338B">
      <w:fldChar w:fldCharType="begin"/>
    </w:r>
    <w:r w:rsidRPr="0017338B">
      <w:instrText>PAGE   \* MERGEFORMAT</w:instrText>
    </w:r>
    <w:r w:rsidRPr="0017338B">
      <w:fldChar w:fldCharType="separate"/>
    </w:r>
    <w:r w:rsidRPr="0017338B">
      <w:t>2</w:t>
    </w:r>
    <w:r w:rsidRPr="0017338B"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04BFF557" w14:textId="77777777" w:rsidR="005879BD" w:rsidRPr="0017338B" w:rsidRDefault="005879BD" w:rsidP="005D7EDB">
    <w:pPr>
      <w:jc w:val="right"/>
    </w:pPr>
    <w:r w:rsidRPr="0017338B">
      <w:fldChar w:fldCharType="begin"/>
    </w:r>
    <w:r w:rsidRPr="0017338B">
      <w:instrText>PAGE   \* MERGEFORMAT</w:instrText>
    </w:r>
    <w:r w:rsidRPr="0017338B">
      <w:fldChar w:fldCharType="separate"/>
    </w:r>
    <w:r w:rsidRPr="0017338B">
      <w:t>3</w:t>
    </w:r>
    <w:r w:rsidRPr="0017338B"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1D5C01C2"/>
    <w:multiLevelType w:val="hybridMultilevel"/>
    <w:tmpl w:val="4828B5E2"/>
    <w:lvl w:ilvl="0" w:tplc="F4DAEC3C">
      <w:start w:val="1"/>
      <w:numFmt w:val="lowerLetter"/>
      <w:lvlText w:val="%1)"/>
      <w:lvlJc w:val="left"/>
      <w:pPr>
        <w:ind w:left="587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307" w:hanging="360"/>
      </w:pPr>
    </w:lvl>
    <w:lvl w:ilvl="2" w:tplc="040A001B" w:tentative="1">
      <w:start w:val="1"/>
      <w:numFmt w:val="lowerRoman"/>
      <w:lvlText w:val="%3."/>
      <w:lvlJc w:val="right"/>
      <w:pPr>
        <w:ind w:left="2027" w:hanging="180"/>
      </w:pPr>
    </w:lvl>
    <w:lvl w:ilvl="3" w:tplc="040A000F" w:tentative="1">
      <w:start w:val="1"/>
      <w:numFmt w:val="decimal"/>
      <w:lvlText w:val="%4."/>
      <w:lvlJc w:val="left"/>
      <w:pPr>
        <w:ind w:left="2747" w:hanging="360"/>
      </w:pPr>
    </w:lvl>
    <w:lvl w:ilvl="4" w:tplc="040A0019" w:tentative="1">
      <w:start w:val="1"/>
      <w:numFmt w:val="lowerLetter"/>
      <w:lvlText w:val="%5."/>
      <w:lvlJc w:val="left"/>
      <w:pPr>
        <w:ind w:left="3467" w:hanging="360"/>
      </w:pPr>
    </w:lvl>
    <w:lvl w:ilvl="5" w:tplc="040A001B" w:tentative="1">
      <w:start w:val="1"/>
      <w:numFmt w:val="lowerRoman"/>
      <w:lvlText w:val="%6."/>
      <w:lvlJc w:val="right"/>
      <w:pPr>
        <w:ind w:left="4187" w:hanging="180"/>
      </w:pPr>
    </w:lvl>
    <w:lvl w:ilvl="6" w:tplc="040A000F" w:tentative="1">
      <w:start w:val="1"/>
      <w:numFmt w:val="decimal"/>
      <w:lvlText w:val="%7."/>
      <w:lvlJc w:val="left"/>
      <w:pPr>
        <w:ind w:left="4907" w:hanging="360"/>
      </w:pPr>
    </w:lvl>
    <w:lvl w:ilvl="7" w:tplc="040A0019" w:tentative="1">
      <w:start w:val="1"/>
      <w:numFmt w:val="lowerLetter"/>
      <w:lvlText w:val="%8."/>
      <w:lvlJc w:val="left"/>
      <w:pPr>
        <w:ind w:left="5627" w:hanging="360"/>
      </w:pPr>
    </w:lvl>
    <w:lvl w:ilvl="8" w:tplc="040A001B" w:tentative="1">
      <w:start w:val="1"/>
      <w:numFmt w:val="lowerRoman"/>
      <w:lvlText w:val="%9."/>
      <w:lvlJc w:val="right"/>
      <w:pPr>
        <w:ind w:left="6347" w:hanging="180"/>
      </w:pPr>
    </w:lvl>
  </w:abstractNum>
  <w:abstractNum w:abstractNumId="1" w15:restartNumberingAfterBreak="0">
    <w:nsid w:val="24812B51"/>
    <w:multiLevelType w:val="hybridMultilevel"/>
    <w:tmpl w:val="4ADAFF7C"/>
    <w:lvl w:ilvl="0" w:tplc="74D697C0">
      <w:start w:val="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7D02059"/>
    <w:multiLevelType w:val="hybridMultilevel"/>
    <w:tmpl w:val="867E2000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9521C8"/>
    <w:multiLevelType w:val="multilevel"/>
    <w:tmpl w:val="F35CB8F2"/>
    <w:styleLink w:val="referencelist"/>
    <w:lvl w:ilvl="0">
      <w:start w:val="1"/>
      <w:numFmt w:val="decimal"/>
      <w:pStyle w:val="referenceitem"/>
      <w:lvlText w:val="%1."/>
      <w:lvlJc w:val="right"/>
      <w:pPr>
        <w:tabs>
          <w:tab w:val="num" w:pos="341"/>
        </w:tabs>
        <w:ind w:left="341" w:hanging="11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896"/>
        </w:tabs>
        <w:ind w:left="1896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616"/>
        </w:tabs>
        <w:ind w:left="2616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3336"/>
        </w:tabs>
        <w:ind w:left="3336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4056"/>
        </w:tabs>
        <w:ind w:left="4056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776"/>
        </w:tabs>
        <w:ind w:left="4776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496"/>
        </w:tabs>
        <w:ind w:left="549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6216"/>
        </w:tabs>
        <w:ind w:left="6216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936"/>
        </w:tabs>
        <w:ind w:left="6936" w:hanging="180"/>
      </w:pPr>
      <w:rPr>
        <w:rFonts w:hint="default"/>
      </w:rPr>
    </w:lvl>
  </w:abstractNum>
  <w:num w:numId="1" w16cid:durableId="291980897">
    <w:abstractNumId w:val="3"/>
  </w:num>
  <w:num w:numId="2" w16cid:durableId="199448698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023169152">
    <w:abstractNumId w:val="2"/>
  </w:num>
  <w:num w:numId="4" w16cid:durableId="1287736492">
    <w:abstractNumId w:val="1"/>
  </w:num>
  <w:num w:numId="5" w16cid:durableId="10767401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9BD"/>
    <w:rsid w:val="005879BD"/>
    <w:rsid w:val="00C11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263AE7"/>
  <w15:chartTrackingRefBased/>
  <w15:docId w15:val="{AD7BEAA7-D2BC-7C48-8237-4B538FB70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9BD"/>
    <w:pPr>
      <w:overflowPunct w:val="0"/>
      <w:autoSpaceDE w:val="0"/>
      <w:autoSpaceDN w:val="0"/>
      <w:adjustRightInd w:val="0"/>
      <w:spacing w:after="0" w:line="240" w:lineRule="atLeast"/>
      <w:ind w:firstLine="227"/>
      <w:jc w:val="both"/>
      <w:textAlignment w:val="baseline"/>
    </w:pPr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79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79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79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79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79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79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79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79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79B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79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79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79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79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79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79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79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79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79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79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79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79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79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79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79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79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79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79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79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79BD"/>
    <w:rPr>
      <w:b/>
      <w:bCs/>
      <w:smallCaps/>
      <w:color w:val="0F4761" w:themeColor="accent1" w:themeShade="BF"/>
      <w:spacing w:val="5"/>
    </w:rPr>
  </w:style>
  <w:style w:type="paragraph" w:customStyle="1" w:styleId="heading20">
    <w:name w:val="heading2"/>
    <w:basedOn w:val="Normal"/>
    <w:next w:val="Normal"/>
    <w:qFormat/>
    <w:rsid w:val="005879BD"/>
    <w:pPr>
      <w:keepNext/>
      <w:keepLines/>
      <w:suppressAutoHyphens/>
      <w:spacing w:before="360" w:after="160"/>
      <w:ind w:firstLine="0"/>
      <w:jc w:val="left"/>
      <w:outlineLvl w:val="1"/>
    </w:pPr>
    <w:rPr>
      <w:b/>
    </w:rPr>
  </w:style>
  <w:style w:type="paragraph" w:customStyle="1" w:styleId="referenceitem">
    <w:name w:val="referenceitem"/>
    <w:basedOn w:val="Normal"/>
    <w:rsid w:val="005879BD"/>
    <w:pPr>
      <w:numPr>
        <w:numId w:val="1"/>
      </w:numPr>
      <w:spacing w:line="220" w:lineRule="atLeast"/>
    </w:pPr>
    <w:rPr>
      <w:sz w:val="18"/>
    </w:rPr>
  </w:style>
  <w:style w:type="numbering" w:customStyle="1" w:styleId="referencelist">
    <w:name w:val="referencelist"/>
    <w:basedOn w:val="NoList"/>
    <w:semiHidden/>
    <w:rsid w:val="005879BD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5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Pivato</dc:creator>
  <cp:keywords/>
  <dc:description/>
  <cp:lastModifiedBy>Leah Pivato</cp:lastModifiedBy>
  <cp:revision>1</cp:revision>
  <dcterms:created xsi:type="dcterms:W3CDTF">2026-06-17T16:01:00Z</dcterms:created>
  <dcterms:modified xsi:type="dcterms:W3CDTF">2026-06-17T16:02:00Z</dcterms:modified>
</cp:coreProperties>
</file>